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B27ED" w14:textId="28ABA3FC" w:rsidR="00CE099F" w:rsidRDefault="00CE099F" w:rsidP="00CE099F">
      <w:pPr>
        <w:rPr>
          <w:rFonts w:ascii="Times New Roman" w:hAnsi="Times New Roman" w:cs="Times New Roman"/>
          <w:sz w:val="24"/>
          <w:szCs w:val="24"/>
        </w:rPr>
      </w:pPr>
      <w:r w:rsidRPr="00121AA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121AA1">
        <w:rPr>
          <w:rFonts w:ascii="Times New Roman" w:hAnsi="Times New Roman" w:cs="Times New Roman"/>
          <w:sz w:val="24"/>
          <w:szCs w:val="24"/>
        </w:rPr>
        <w:t xml:space="preserve">:  Abundance estimates produced using N-mixture modeling and imagery from 11 </w:t>
      </w:r>
      <w:r>
        <w:rPr>
          <w:rFonts w:ascii="Times New Roman" w:hAnsi="Times New Roman" w:cs="Times New Roman"/>
          <w:sz w:val="24"/>
          <w:szCs w:val="24"/>
        </w:rPr>
        <w:t>camera trap</w:t>
      </w:r>
      <w:r w:rsidRPr="00121AA1">
        <w:rPr>
          <w:rFonts w:ascii="Times New Roman" w:hAnsi="Times New Roman" w:cs="Times New Roman"/>
          <w:sz w:val="24"/>
          <w:szCs w:val="24"/>
        </w:rPr>
        <w:t xml:space="preserve">s (800 m grid spacing) for ram and ewe desert bighorn sheep (animals </w:t>
      </w:r>
      <w:r w:rsidRPr="00E96533">
        <w:rPr>
          <w:rFonts w:ascii="Times New Roman" w:hAnsi="Times New Roman" w:cs="Times New Roman"/>
          <w:sz w:val="24"/>
          <w:szCs w:val="24"/>
        </w:rPr>
        <w:t>&gt;</w:t>
      </w:r>
      <w:r w:rsidRPr="00121AA1">
        <w:rPr>
          <w:rFonts w:ascii="Times New Roman" w:hAnsi="Times New Roman" w:cs="Times New Roman"/>
          <w:sz w:val="24"/>
          <w:szCs w:val="24"/>
        </w:rPr>
        <w:t xml:space="preserve"> 1.5 years) at </w:t>
      </w:r>
      <w:r w:rsidR="00E96533">
        <w:rPr>
          <w:rFonts w:ascii="Times New Roman" w:hAnsi="Times New Roman" w:cs="Times New Roman"/>
          <w:sz w:val="24"/>
          <w:szCs w:val="24"/>
        </w:rPr>
        <w:t>a captive facility in</w:t>
      </w:r>
      <w:r w:rsidRPr="00121AA1">
        <w:rPr>
          <w:rFonts w:ascii="Times New Roman" w:hAnsi="Times New Roman" w:cs="Times New Roman"/>
          <w:sz w:val="24"/>
          <w:szCs w:val="24"/>
        </w:rPr>
        <w:t xml:space="preserve"> New Mexico, USA.  Data were parsed using 3 and 7-day intervals, with data filtered to obtain the maximum count of rams or ewes observed in visitation events separated by 1 h. </w:t>
      </w:r>
      <w:r w:rsidRPr="00650ED8">
        <w:rPr>
          <w:rFonts w:ascii="Times New Roman" w:hAnsi="Times New Roman" w:cs="Times New Roman"/>
          <w:sz w:val="24"/>
          <w:szCs w:val="24"/>
        </w:rPr>
        <w:t xml:space="preserve">Analyses employed priors based on subject matter experts (SME) or calculated from these data using </w:t>
      </w:r>
      <w:r>
        <w:rPr>
          <w:rFonts w:ascii="Times New Roman" w:hAnsi="Times New Roman" w:cs="Times New Roman"/>
          <w:sz w:val="24"/>
          <w:szCs w:val="24"/>
        </w:rPr>
        <w:t>detection-</w:t>
      </w:r>
      <w:proofErr w:type="spellStart"/>
      <w:r>
        <w:rPr>
          <w:rFonts w:ascii="Times New Roman" w:hAnsi="Times New Roman" w:cs="Times New Roman"/>
          <w:sz w:val="24"/>
          <w:szCs w:val="24"/>
        </w:rPr>
        <w:t>nondetection</w:t>
      </w:r>
      <w:proofErr w:type="spellEnd"/>
      <w:r w:rsidRPr="00650E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es (DND)</w:t>
      </w:r>
      <w:r w:rsidRPr="00650ED8">
        <w:rPr>
          <w:rFonts w:ascii="Times New Roman" w:hAnsi="Times New Roman" w:cs="Times New Roman"/>
          <w:sz w:val="24"/>
          <w:szCs w:val="24"/>
        </w:rPr>
        <w:t xml:space="preserve">.  The table includes median estimates </w:t>
      </w:r>
      <w:r>
        <w:rPr>
          <w:rFonts w:ascii="Times New Roman" w:hAnsi="Times New Roman" w:cs="Times New Roman"/>
          <w:sz w:val="24"/>
          <w:szCs w:val="24"/>
        </w:rPr>
        <w:t xml:space="preserve">within seasons, </w:t>
      </w:r>
      <w:r w:rsidRPr="00650ED8">
        <w:rPr>
          <w:rFonts w:ascii="Times New Roman" w:hAnsi="Times New Roman" w:cs="Times New Roman"/>
          <w:sz w:val="24"/>
          <w:szCs w:val="24"/>
        </w:rPr>
        <w:t>with 95% lower and upper credibility intervals (LCL, UCL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50ED8">
        <w:rPr>
          <w:rFonts w:ascii="Times New Roman" w:hAnsi="Times New Roman" w:cs="Times New Roman"/>
          <w:sz w:val="24"/>
          <w:szCs w:val="24"/>
        </w:rPr>
        <w:t>standard deviation (SD) and Monte Carlo error (MCE).</w:t>
      </w:r>
      <w:r>
        <w:rPr>
          <w:rFonts w:ascii="Times New Roman" w:hAnsi="Times New Roman" w:cs="Times New Roman"/>
          <w:sz w:val="24"/>
          <w:szCs w:val="24"/>
        </w:rPr>
        <w:t xml:space="preserve">  Seasons include Summer (June – July 2017), Autumn (August – October 2017), Winter (November 2017 – January 2018) and Spring (February – April 2018). The true number of desert bighorn sheep were determined by a ground census. </w:t>
      </w:r>
      <w:r w:rsidRPr="00CF78EA">
        <w:rPr>
          <w:rFonts w:ascii="Times New Roman" w:hAnsi="Times New Roman" w:cs="Times New Roman"/>
          <w:sz w:val="24"/>
          <w:szCs w:val="24"/>
        </w:rPr>
        <w:t>Counts were</w:t>
      </w:r>
      <w:r>
        <w:rPr>
          <w:rFonts w:ascii="Times New Roman" w:hAnsi="Times New Roman" w:cs="Times New Roman"/>
          <w:sz w:val="24"/>
          <w:szCs w:val="24"/>
        </w:rPr>
        <w:t xml:space="preserve"> 25</w:t>
      </w:r>
      <w:r w:rsidRPr="00CF78EA">
        <w:rPr>
          <w:rFonts w:ascii="Times New Roman" w:hAnsi="Times New Roman" w:cs="Times New Roman"/>
          <w:sz w:val="24"/>
          <w:szCs w:val="24"/>
        </w:rPr>
        <w:t xml:space="preserve"> rams and 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CF78EA">
        <w:rPr>
          <w:rFonts w:ascii="Times New Roman" w:hAnsi="Times New Roman" w:cs="Times New Roman"/>
          <w:sz w:val="24"/>
          <w:szCs w:val="24"/>
        </w:rPr>
        <w:t xml:space="preserve"> ew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F78EA">
        <w:rPr>
          <w:rFonts w:ascii="Times New Roman" w:hAnsi="Times New Roman" w:cs="Times New Roman"/>
          <w:sz w:val="24"/>
          <w:szCs w:val="24"/>
        </w:rPr>
        <w:t xml:space="preserve"> in May 2017 and 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CF78EA">
        <w:rPr>
          <w:rFonts w:ascii="Times New Roman" w:hAnsi="Times New Roman" w:cs="Times New Roman"/>
          <w:sz w:val="24"/>
          <w:szCs w:val="24"/>
        </w:rPr>
        <w:t xml:space="preserve"> rams and 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CF78EA">
        <w:rPr>
          <w:rFonts w:ascii="Times New Roman" w:hAnsi="Times New Roman" w:cs="Times New Roman"/>
          <w:sz w:val="24"/>
          <w:szCs w:val="24"/>
        </w:rPr>
        <w:t xml:space="preserve"> ew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F78EA">
        <w:rPr>
          <w:rFonts w:ascii="Times New Roman" w:hAnsi="Times New Roman" w:cs="Times New Roman"/>
          <w:sz w:val="24"/>
          <w:szCs w:val="24"/>
        </w:rPr>
        <w:t xml:space="preserve"> in May 2018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9364" w:type="dxa"/>
        <w:tblInd w:w="-90" w:type="dxa"/>
        <w:tblLook w:val="04A0" w:firstRow="1" w:lastRow="0" w:firstColumn="1" w:lastColumn="0" w:noHBand="0" w:noVBand="1"/>
      </w:tblPr>
      <w:tblGrid>
        <w:gridCol w:w="998"/>
        <w:gridCol w:w="1043"/>
        <w:gridCol w:w="1294"/>
        <w:gridCol w:w="1030"/>
        <w:gridCol w:w="999"/>
        <w:gridCol w:w="1003"/>
        <w:gridCol w:w="999"/>
        <w:gridCol w:w="999"/>
        <w:gridCol w:w="999"/>
      </w:tblGrid>
      <w:tr w:rsidR="000413D2" w:rsidRPr="000413D2" w14:paraId="5FF8AED1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9EB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AB39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a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9F7F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o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934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s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7B0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C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091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945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C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DD80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3B0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CE</w:t>
            </w:r>
          </w:p>
        </w:tc>
      </w:tr>
      <w:tr w:rsidR="000413D2" w:rsidRPr="000413D2" w14:paraId="3F417161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61C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6DE0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03C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446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FBB8" w14:textId="3419D612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6775" w14:textId="4C78C682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46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E7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A0B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14E1CDAD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703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40A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245D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AC6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9C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457" w14:textId="607D6330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6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32CE" w14:textId="6CEEB07F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6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E15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1AD8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244B09B1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2D68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B42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90B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889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D75A" w14:textId="441867C6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65C6" w14:textId="76D73B35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7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1ABE" w14:textId="1D74A868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7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E59A" w14:textId="3F93E57E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4B7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1B27040A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846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04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07FF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8C90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62BB" w14:textId="014EE72B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616D" w14:textId="23A27D6E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5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3CA3" w14:textId="7CE86BA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E8D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7A9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7BCE2AEF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4AC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F770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4C12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3DA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4659" w14:textId="2259B4A4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87FE" w14:textId="00C06F61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F5F1" w14:textId="796C6C3C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9C8" w14:textId="2CCB960A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671" w14:textId="72E2FCFB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130F8AF6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385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BFFB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901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38EA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42C5" w14:textId="711EE2A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0A1" w14:textId="581E86CA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D46F" w14:textId="16D3CC20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196" w14:textId="0B51B666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A354" w14:textId="1E3C2DEE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413D2" w:rsidRPr="000413D2" w14:paraId="5A33F4B9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B0BE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DC3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DB87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B424" w14:textId="77777777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AB6" w14:textId="554B96E6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D597" w14:textId="35403B23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FB03" w14:textId="5BF255EB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75A" w14:textId="247B4341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3BCD" w14:textId="6D18BF89" w:rsidR="00B75073" w:rsidRPr="000413D2" w:rsidRDefault="00B75073" w:rsidP="00B7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1365C" w:rsidRPr="005D026F" w14:paraId="7704729E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4177" w14:textId="0871A0A5" w:rsidR="00D1365C" w:rsidRPr="005D026F" w:rsidRDefault="00D1365C" w:rsidP="00D1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70E" w14:textId="6C3F7C43" w:rsidR="00D1365C" w:rsidRPr="005D026F" w:rsidRDefault="00D1365C" w:rsidP="00D1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2019" w14:textId="3C60FB43" w:rsidR="00D1365C" w:rsidRPr="005D026F" w:rsidRDefault="00D1365C" w:rsidP="00D1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3B05" w14:textId="205CEA1E" w:rsidR="00D1365C" w:rsidRPr="005D026F" w:rsidRDefault="00D1365C" w:rsidP="00D1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03C9" w14:textId="15651996" w:rsidR="00D1365C" w:rsidRPr="005D026F" w:rsidRDefault="00D1365C" w:rsidP="00D1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F1B" w14:textId="459CBFDA" w:rsidR="00D1365C" w:rsidRPr="005D026F" w:rsidRDefault="00D1365C" w:rsidP="00D1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DE4" w14:textId="2086DAA1" w:rsidR="00D1365C" w:rsidRPr="005D026F" w:rsidRDefault="00D1365C" w:rsidP="00D1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9B4" w14:textId="3246B1E6" w:rsidR="00D1365C" w:rsidRPr="005D026F" w:rsidRDefault="00D1365C" w:rsidP="00D1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48DF" w14:textId="36E883C0" w:rsidR="00D1365C" w:rsidRPr="005D026F" w:rsidRDefault="00D1365C" w:rsidP="00D1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413D2" w:rsidRPr="000413D2" w14:paraId="0E937D1F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0EE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CFB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AB59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F7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7EF8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B0D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2E68" w14:textId="1498582E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0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01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C8C7" w14:textId="29AFEC92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7C8BDA17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C76F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B78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A2F6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7BB4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750B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F9D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8F7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BB10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4CEC" w14:textId="4EA1E8F6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4AE9C076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4D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ED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56FB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C9B4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529" w14:textId="3C4D9390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8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4668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ECAE" w14:textId="5CD11C6D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0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B470" w14:textId="72FC41C8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15BC" w14:textId="5E5262E8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078E61D2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4FC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4D4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25B7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823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9227" w14:textId="0778C770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C1C6" w14:textId="10053EF5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4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C070" w14:textId="5480A3FE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 w:rsidR="004850A8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7E06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974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413D2" w:rsidRPr="000413D2" w14:paraId="55319621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7A8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3A39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AE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876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5EED" w14:textId="15CE113D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8D61" w14:textId="0EBDBC26" w:rsidR="00CE099F" w:rsidRPr="000413D2" w:rsidRDefault="002701C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CE099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8F91" w14:textId="43A10E3D" w:rsidR="00CE099F" w:rsidRPr="000413D2" w:rsidRDefault="002701C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="00CE099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288" w14:textId="26A8BFF8" w:rsidR="00CE099F" w:rsidRPr="000413D2" w:rsidRDefault="002701C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8D6" w14:textId="5909B399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2B82949E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867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E24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C67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590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A481" w14:textId="61E757EB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DAD4" w14:textId="2AE941E1" w:rsidR="00CE099F" w:rsidRPr="000413D2" w:rsidRDefault="002701C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CE099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DB6B" w14:textId="2F0581B9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80FE" w14:textId="6342C4A9" w:rsidR="00CE099F" w:rsidRPr="000413D2" w:rsidRDefault="002701C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E099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A68" w14:textId="1C4E6F11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64D8DA4C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4D4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D157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D3D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D14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FD76" w14:textId="1E762C46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76F4" w14:textId="1CD45772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560" w14:textId="6DCD23BA" w:rsidR="00CE099F" w:rsidRPr="000413D2" w:rsidRDefault="002701C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6956" w14:textId="505B37CC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CA54" w14:textId="63C78D4F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63BB092E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118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Ra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9D9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0EC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256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F294" w14:textId="535D16A2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C074" w14:textId="283AAC38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EDD1" w14:textId="750C356C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564D" w14:textId="3F0F02EF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69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413D2" w:rsidRPr="000413D2" w14:paraId="442D24E0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02F4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AED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07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F3CF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14BC" w14:textId="1233963E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6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D2E" w14:textId="6E0D26BD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5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3FFB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6AF4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0C9F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19ABF764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7B8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8F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C56B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55BD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1286" w14:textId="01DCE814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4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508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5D0D" w14:textId="6A4AF976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5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7CAF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31E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4BA7F020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63D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DE88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06DD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EB6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F53" w14:textId="163A8059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8983" w14:textId="1851DEAE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5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2F92" w14:textId="79A9EAB9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6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CAB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7D7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1C3FA1AB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E07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94E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D03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6CBB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2118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636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E793" w14:textId="137FB1C6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1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B4D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608C" w14:textId="672547FA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00CEE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3D2" w:rsidRPr="000413D2" w14:paraId="25980486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E98C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8430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0798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2A42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03A" w14:textId="1710F31A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4A6C" w14:textId="55857AFF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0AC4" w14:textId="4B0CBE4C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305" w14:textId="22A62B6F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DD48" w14:textId="4B3179E6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372884D5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5BC6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A5A1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E25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DDF4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8911" w14:textId="79D8BF4B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508D" w14:textId="398D972B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2955" w14:textId="2E87BE73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823D" w14:textId="6972A2F6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2845" w14:textId="2D3912C2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477B209D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A7D6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8905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5B36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EAA7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DFCF" w14:textId="1F750495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EB8D" w14:textId="3FE376A4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7AE1" w14:textId="2676C69B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F0EA" w14:textId="6EA6A835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1F6B" w14:textId="4FD4F5A9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275DE038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1195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635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DA5E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1D31" w14:textId="7777777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0DD" w14:textId="1D0FAFF7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8C85" w14:textId="57F93513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8090" w14:textId="5F7901A8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01A1" w14:textId="2B784775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7E38" w14:textId="5A3A8C4D" w:rsidR="000125B9" w:rsidRPr="000413D2" w:rsidRDefault="000125B9" w:rsidP="0001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3D2" w:rsidRPr="000413D2" w14:paraId="54CF9C1C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8ED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FD4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A73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D0F4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56C" w14:textId="50738022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0.</w:t>
            </w:r>
            <w:r w:rsidR="005C528D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6B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CB2B" w14:textId="0BC5A731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8.</w:t>
            </w:r>
            <w:r w:rsidR="005C528D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2F06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E381" w14:textId="2D4061B1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C528D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54841B18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C9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93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FE2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536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8A0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630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DB0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000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1CDC" w14:textId="3DA9CCAF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C528D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45538997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50F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01F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CEA0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C53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B54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EB0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8F3B" w14:textId="3D81190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7.</w:t>
            </w:r>
            <w:r w:rsidR="005C528D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ACA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D49D" w14:textId="3F09BCB0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C528D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1402DE17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37C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AF0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139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5496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BFE7" w14:textId="3F0BA10D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 w:rsidR="005C528D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0B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504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BB3D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CAC" w14:textId="53988FB6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C528D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058D70EF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D665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C9D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2AB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CB5A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09A0" w14:textId="223DDBF7" w:rsidR="00CE099F" w:rsidRPr="000413D2" w:rsidRDefault="002701C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CE099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F02" w14:textId="2A0A039C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D5D4" w14:textId="52BE8C32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A8A" w14:textId="123BFC39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B05" w14:textId="3A601980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2DAD0D26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314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44D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EAB4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E0FE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55CD" w14:textId="2CC2FE8B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7807" w14:textId="2049EB93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D96" w14:textId="1D097895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5E0" w14:textId="7DD1B940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8CE" w14:textId="70D4CFA1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06B60E9F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3D73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4C08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8DE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675B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0FFC" w14:textId="3B8A256B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0F31" w14:textId="68512F2D" w:rsidR="00CE099F" w:rsidRPr="000413D2" w:rsidRDefault="002701C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CE099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79B5" w14:textId="7949336C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E35A" w14:textId="1D41A7E2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24A" w14:textId="1EB24609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3D2" w:rsidRPr="000413D2" w14:paraId="7CC16008" w14:textId="77777777" w:rsidTr="00B75073">
        <w:trPr>
          <w:trHeight w:val="30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A628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0F72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43C1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D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3DEC" w14:textId="77777777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5569" w14:textId="150ABCF8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6C58" w14:textId="3863C404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4595" w14:textId="067AE4B7" w:rsidR="00CE099F" w:rsidRPr="000413D2" w:rsidRDefault="002701C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CE099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842" w14:textId="5B9FBF1F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F1BC" w14:textId="7687A4FF" w:rsidR="00CE099F" w:rsidRPr="000413D2" w:rsidRDefault="00CE099F" w:rsidP="0018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701CF" w:rsidRPr="000413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58BF106" w14:textId="77777777" w:rsidR="0006390E" w:rsidRDefault="0006390E"/>
    <w:sectPr w:rsidR="00063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99F"/>
    <w:rsid w:val="000125B9"/>
    <w:rsid w:val="000413D2"/>
    <w:rsid w:val="0006390E"/>
    <w:rsid w:val="001D6655"/>
    <w:rsid w:val="002701CF"/>
    <w:rsid w:val="00310245"/>
    <w:rsid w:val="004850A8"/>
    <w:rsid w:val="005C528D"/>
    <w:rsid w:val="005D026F"/>
    <w:rsid w:val="00900CEE"/>
    <w:rsid w:val="00B44B1F"/>
    <w:rsid w:val="00B75073"/>
    <w:rsid w:val="00CE099F"/>
    <w:rsid w:val="00D1365C"/>
    <w:rsid w:val="00E96533"/>
    <w:rsid w:val="00F35E6B"/>
    <w:rsid w:val="00FD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41F4"/>
  <w15:chartTrackingRefBased/>
  <w15:docId w15:val="{D8C352F3-2E6A-4D59-A32F-9B5E53674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9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12</cp:revision>
  <dcterms:created xsi:type="dcterms:W3CDTF">2024-09-27T19:05:00Z</dcterms:created>
  <dcterms:modified xsi:type="dcterms:W3CDTF">2024-10-15T02:48:00Z</dcterms:modified>
</cp:coreProperties>
</file>